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F4573" w14:textId="48D5ED03" w:rsidR="00FF33E6" w:rsidRPr="00F31FC5" w:rsidRDefault="00DE0229" w:rsidP="00E379E3">
      <w:pPr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F31FC5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Five-item </w:t>
      </w:r>
      <w:r w:rsidR="00E379E3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multiple-choice </w:t>
      </w:r>
      <w:r w:rsidR="00F31FC5" w:rsidRPr="00F31FC5">
        <w:rPr>
          <w:rFonts w:ascii="Times New Roman" w:hAnsi="Times New Roman" w:cs="Times New Roman"/>
          <w:b/>
          <w:sz w:val="28"/>
          <w:szCs w:val="28"/>
          <w:lang w:val="en-GB"/>
        </w:rPr>
        <w:t>knowledge tests</w:t>
      </w:r>
    </w:p>
    <w:p w14:paraId="6E69D78F" w14:textId="77777777" w:rsidR="004F4D38" w:rsidRPr="00F31FC5" w:rsidRDefault="004F4D3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3AA2A5B8" w14:textId="253CA095" w:rsidR="004F4D38" w:rsidRPr="00F31FC5" w:rsidRDefault="004F4D38" w:rsidP="004F4D38">
      <w:pPr>
        <w:rPr>
          <w:rFonts w:ascii="Times New Roman" w:eastAsia="Times New Roman" w:hAnsi="Times New Roman" w:cs="Times New Roman"/>
          <w:lang w:val="en-GB" w:eastAsia="nb-NO"/>
        </w:rPr>
      </w:pPr>
      <w:r w:rsidRPr="00F31FC5">
        <w:rPr>
          <w:rFonts w:ascii="Times New Roman" w:eastAsia="Times New Roman" w:hAnsi="Times New Roman" w:cs="Times New Roman"/>
          <w:color w:val="222222"/>
          <w:shd w:val="clear" w:color="auto" w:fill="FFFFFF"/>
          <w:lang w:val="en-GB" w:eastAsia="nb-NO"/>
        </w:rPr>
        <w:t>(</w:t>
      </w:r>
      <w:r w:rsidR="00BC232C" w:rsidRPr="00F31FC5">
        <w:rPr>
          <w:rFonts w:ascii="Times New Roman" w:eastAsia="Times New Roman" w:hAnsi="Times New Roman" w:cs="Times New Roman"/>
          <w:color w:val="222222"/>
          <w:shd w:val="clear" w:color="auto" w:fill="FFFFFF"/>
          <w:lang w:val="en-GB" w:eastAsia="nb-NO"/>
        </w:rPr>
        <w:t>F</w:t>
      </w:r>
      <w:r w:rsidRPr="00F31FC5">
        <w:rPr>
          <w:rFonts w:ascii="Times New Roman" w:eastAsia="Times New Roman" w:hAnsi="Times New Roman" w:cs="Times New Roman"/>
          <w:color w:val="222222"/>
          <w:shd w:val="clear" w:color="auto" w:fill="FFFFFF"/>
          <w:lang w:val="en-GB" w:eastAsia="nb-NO"/>
        </w:rPr>
        <w:t>reely translated from the Norwegian version)</w:t>
      </w:r>
    </w:p>
    <w:p w14:paraId="51DE1153" w14:textId="2ACB1892" w:rsidR="004F4D38" w:rsidRPr="00F31FC5" w:rsidRDefault="004F4D3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E964A6F" w14:textId="77777777" w:rsidR="00350FCB" w:rsidRPr="00F31FC5" w:rsidRDefault="00350FCB" w:rsidP="00E379E3">
      <w:pPr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SDM is indicated</w:t>
      </w:r>
    </w:p>
    <w:p w14:paraId="36B23BFF" w14:textId="2A216887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1. Always when the patient wants to negotiate.</w:t>
      </w:r>
    </w:p>
    <w:p w14:paraId="6EB47DE6" w14:textId="77777777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2. Only if the options are equally effective.</w:t>
      </w:r>
    </w:p>
    <w:p w14:paraId="1D4EDFB6" w14:textId="77777777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3. Only if the patient explicitly wishes to participate in the decision.</w:t>
      </w:r>
    </w:p>
    <w:p w14:paraId="75E90608" w14:textId="77777777" w:rsidR="00350FCB" w:rsidRPr="00F31FC5" w:rsidRDefault="00350FCB" w:rsidP="00350FCB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4. Always if there are several options, and if the patient is conscious.</w:t>
      </w:r>
    </w:p>
    <w:p w14:paraId="4C7A658A" w14:textId="2F67547F" w:rsidR="00350FCB" w:rsidRPr="00F31FC5" w:rsidRDefault="00350FCB" w:rsidP="00350FCB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5. Always, when from a medical perspective, there is only one option.</w:t>
      </w:r>
    </w:p>
    <w:p w14:paraId="6FC3B30A" w14:textId="1AEE12F4" w:rsidR="00A27807" w:rsidRPr="00F31FC5" w:rsidRDefault="00A27807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18D2ED9" w14:textId="4AB3E15E" w:rsidR="00350FCB" w:rsidRPr="00F31FC5" w:rsidRDefault="00350FCB" w:rsidP="00E379E3">
      <w:pPr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 xml:space="preserve">Patient involvement in </w:t>
      </w:r>
      <w:r w:rsidR="00E379E3">
        <w:rPr>
          <w:rFonts w:ascii="Times New Roman" w:hAnsi="Times New Roman" w:cs="Times New Roman"/>
          <w:b/>
          <w:color w:val="000000" w:themeColor="text1"/>
          <w:lang w:val="en-US"/>
        </w:rPr>
        <w:t>decision making</w:t>
      </w: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 xml:space="preserve"> means</w:t>
      </w:r>
    </w:p>
    <w:p w14:paraId="404B0F6D" w14:textId="77777777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1. That decisions are made in line with scientific evidence.</w:t>
      </w:r>
    </w:p>
    <w:p w14:paraId="1A9BA536" w14:textId="2B71AD40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2. That the patient may wish </w:t>
      </w:r>
      <w:r w:rsidR="00E379E3">
        <w:rPr>
          <w:rFonts w:ascii="Times New Roman" w:hAnsi="Times New Roman" w:cs="Times New Roman"/>
          <w:color w:val="000000" w:themeColor="text1"/>
          <w:lang w:val="en-US"/>
        </w:rPr>
        <w:t>prefer</w:t>
      </w:r>
      <w:r w:rsidR="00E379E3" w:rsidRPr="00F31FC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a specific option. </w:t>
      </w:r>
    </w:p>
    <w:p w14:paraId="601DCF93" w14:textId="77777777" w:rsidR="00350FCB" w:rsidRPr="00F31FC5" w:rsidRDefault="00350FCB" w:rsidP="00350FCB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3. That the patient is informed about all the options and is supported in making a decision.</w:t>
      </w:r>
    </w:p>
    <w:p w14:paraId="72B114C3" w14:textId="6FA07E38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4. That the HCP </w:t>
      </w:r>
      <w:r w:rsidR="00E379E3">
        <w:rPr>
          <w:rFonts w:ascii="Times New Roman" w:hAnsi="Times New Roman" w:cs="Times New Roman"/>
          <w:color w:val="000000" w:themeColor="text1"/>
          <w:lang w:val="en-US"/>
        </w:rPr>
        <w:t>does</w:t>
      </w:r>
      <w:r w:rsidR="00E379E3" w:rsidRPr="00F31FC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not </w:t>
      </w:r>
      <w:bookmarkStart w:id="0" w:name="_GoBack"/>
      <w:r w:rsidR="00E379E3">
        <w:rPr>
          <w:rFonts w:ascii="Times New Roman" w:hAnsi="Times New Roman" w:cs="Times New Roman"/>
          <w:color w:val="000000" w:themeColor="text1"/>
          <w:lang w:val="en-US"/>
        </w:rPr>
        <w:t>make</w:t>
      </w:r>
      <w:r w:rsidR="00E379E3" w:rsidRPr="00F31FC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End w:id="0"/>
      <w:r w:rsidRPr="00F31FC5">
        <w:rPr>
          <w:rFonts w:ascii="Times New Roman" w:hAnsi="Times New Roman" w:cs="Times New Roman"/>
          <w:color w:val="000000" w:themeColor="text1"/>
          <w:lang w:val="en-US"/>
        </w:rPr>
        <w:t>recommendations.</w:t>
      </w:r>
    </w:p>
    <w:p w14:paraId="3A59C952" w14:textId="1B564016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5. That the HCP takes the patient's preferences into account when making a decision.</w:t>
      </w:r>
    </w:p>
    <w:p w14:paraId="5D6608AB" w14:textId="2E67809B" w:rsidR="00350FCB" w:rsidRPr="00F31FC5" w:rsidRDefault="00350FCB" w:rsidP="00350FCB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E6AF1BF" w14:textId="77777777" w:rsidR="00350FCB" w:rsidRPr="00F31FC5" w:rsidRDefault="00350FCB" w:rsidP="00E379E3">
      <w:pPr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What does the patient need to make an informed choice?</w:t>
      </w:r>
    </w:p>
    <w:p w14:paraId="17C90CF9" w14:textId="77777777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1. A detailed understanding of the physiology of the target organ of the intervention.</w:t>
      </w:r>
    </w:p>
    <w:p w14:paraId="1703652E" w14:textId="57FC644A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2. Numerical data on benefits and harms of each alternative, </w:t>
      </w:r>
      <w:r w:rsidR="00E379E3">
        <w:rPr>
          <w:rFonts w:ascii="Times New Roman" w:hAnsi="Times New Roman" w:cs="Times New Roman"/>
          <w:color w:val="000000" w:themeColor="text1"/>
          <w:lang w:val="en-US"/>
        </w:rPr>
        <w:t>even if</w:t>
      </w: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 drawn from cohort studies.</w:t>
      </w:r>
    </w:p>
    <w:p w14:paraId="784D5C71" w14:textId="2FDB70BD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3. Certainty, even </w:t>
      </w:r>
      <w:r w:rsidR="00E379E3">
        <w:rPr>
          <w:rFonts w:ascii="Times New Roman" w:hAnsi="Times New Roman" w:cs="Times New Roman"/>
          <w:color w:val="000000" w:themeColor="text1"/>
          <w:lang w:val="en-US"/>
        </w:rPr>
        <w:t>if</w:t>
      </w:r>
      <w:r w:rsidR="00E379E3" w:rsidRPr="00F31FC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31FC5">
        <w:rPr>
          <w:rFonts w:ascii="Times New Roman" w:hAnsi="Times New Roman" w:cs="Times New Roman"/>
          <w:color w:val="000000" w:themeColor="text1"/>
          <w:lang w:val="en-US"/>
        </w:rPr>
        <w:t>this is not supported by scientific evidence.</w:t>
      </w:r>
    </w:p>
    <w:p w14:paraId="4AE046DF" w14:textId="1A93A162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4. Prevalence of the disease in the country where the patient lives.</w:t>
      </w:r>
    </w:p>
    <w:p w14:paraId="53BD9725" w14:textId="4B9FAF06" w:rsidR="00350FCB" w:rsidRPr="00F31FC5" w:rsidRDefault="00350FCB" w:rsidP="00350FCB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5. Quantification of benefits and harms of each alternative, only if evidence based.</w:t>
      </w:r>
    </w:p>
    <w:p w14:paraId="480A59B0" w14:textId="77777777" w:rsidR="00F31FC5" w:rsidRPr="00F31FC5" w:rsidRDefault="00F31FC5" w:rsidP="00350FC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75D26EA" w14:textId="5DFD3D75" w:rsidR="00F31FC5" w:rsidRPr="00F31FC5" w:rsidRDefault="00F31FC5" w:rsidP="00E379E3">
      <w:pPr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Which knowledge base is used to consider the benefit of medical interventions</w:t>
      </w:r>
      <w:r w:rsidR="00E379E3">
        <w:rPr>
          <w:rFonts w:ascii="Times New Roman" w:hAnsi="Times New Roman" w:cs="Times New Roman"/>
          <w:b/>
          <w:color w:val="000000" w:themeColor="text1"/>
          <w:lang w:val="en-US"/>
        </w:rPr>
        <w:t>?</w:t>
      </w:r>
    </w:p>
    <w:p w14:paraId="3BAAB3E7" w14:textId="77777777" w:rsidR="00F31FC5" w:rsidRPr="00F31FC5" w:rsidRDefault="00F31FC5" w:rsidP="00F31FC5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1. Comprehensive documented case studies</w:t>
      </w:r>
    </w:p>
    <w:p w14:paraId="1EC4770B" w14:textId="77777777" w:rsidR="00F31FC5" w:rsidRPr="00F31FC5" w:rsidRDefault="00F31FC5" w:rsidP="00F31FC5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2. Randomized controlled trials</w:t>
      </w:r>
    </w:p>
    <w:p w14:paraId="72179777" w14:textId="77777777" w:rsidR="00F31FC5" w:rsidRPr="00F31FC5" w:rsidRDefault="00F31FC5" w:rsidP="00F31FC5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3. Cohort studies</w:t>
      </w:r>
    </w:p>
    <w:p w14:paraId="0E1AB276" w14:textId="3979E90A" w:rsidR="00F31FC5" w:rsidRPr="00F31FC5" w:rsidRDefault="00F31FC5" w:rsidP="00F31FC5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4. The clinicians</w:t>
      </w:r>
      <w:r w:rsidR="00E379E3">
        <w:rPr>
          <w:rFonts w:ascii="Times New Roman" w:hAnsi="Times New Roman" w:cs="Times New Roman"/>
          <w:color w:val="000000" w:themeColor="text1"/>
          <w:lang w:val="en-US"/>
        </w:rPr>
        <w:t>’</w:t>
      </w: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 own heuristics </w:t>
      </w:r>
      <w:r w:rsidR="00E379E3">
        <w:rPr>
          <w:rFonts w:ascii="Times New Roman" w:hAnsi="Times New Roman" w:cs="Times New Roman"/>
          <w:color w:val="000000" w:themeColor="text1"/>
          <w:lang w:val="en-US"/>
        </w:rPr>
        <w:t>drawn</w:t>
      </w:r>
      <w:r w:rsidR="00E379E3" w:rsidRPr="00F31FC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31FC5">
        <w:rPr>
          <w:rFonts w:ascii="Times New Roman" w:hAnsi="Times New Roman" w:cs="Times New Roman"/>
          <w:color w:val="000000" w:themeColor="text1"/>
          <w:lang w:val="en-US"/>
        </w:rPr>
        <w:t>from their clinical experiences.</w:t>
      </w:r>
    </w:p>
    <w:p w14:paraId="6A21A253" w14:textId="313D00A8" w:rsidR="00F31FC5" w:rsidRPr="00F31FC5" w:rsidRDefault="00F31FC5" w:rsidP="00F31FC5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9D499B">
        <w:rPr>
          <w:rFonts w:ascii="Times New Roman" w:hAnsi="Times New Roman" w:cs="Times New Roman"/>
          <w:color w:val="000000" w:themeColor="text1"/>
          <w:lang w:val="en-US"/>
        </w:rPr>
        <w:t>5. Epidemiological studies</w:t>
      </w:r>
    </w:p>
    <w:p w14:paraId="2B6CAA0C" w14:textId="10A4228E" w:rsidR="00350FCB" w:rsidRPr="00F31FC5" w:rsidRDefault="00350FCB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D0F7F15" w14:textId="77777777" w:rsidR="00350FCB" w:rsidRPr="00F31FC5" w:rsidRDefault="00350FCB" w:rsidP="00E379E3">
      <w:pPr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When is SDM contraindicated?</w:t>
      </w:r>
    </w:p>
    <w:p w14:paraId="768B0E02" w14:textId="7FE86C05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Pr="00F31FC5">
        <w:rPr>
          <w:rFonts w:ascii="Times New Roman" w:hAnsi="Times New Roman" w:cs="Times New Roman"/>
          <w:color w:val="000000" w:themeColor="text1"/>
          <w:lang w:val="en-US"/>
        </w:rPr>
        <w:t>) When it is uncertain whether the patient would understand the information.</w:t>
      </w:r>
    </w:p>
    <w:p w14:paraId="4FA56A92" w14:textId="14EE0541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2) When scientific evidence exists indicating a benefit for one of the possible interventions.</w:t>
      </w:r>
    </w:p>
    <w:p w14:paraId="17F64905" w14:textId="2EBAAE0C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3) If the patient clearly isn</w:t>
      </w:r>
      <w:r w:rsidR="00E379E3">
        <w:rPr>
          <w:rFonts w:ascii="Times New Roman" w:hAnsi="Times New Roman" w:cs="Times New Roman"/>
          <w:color w:val="000000" w:themeColor="text1"/>
          <w:lang w:val="en-US"/>
        </w:rPr>
        <w:t>’</w:t>
      </w: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t motivated to </w:t>
      </w:r>
      <w:r w:rsidR="00E379E3">
        <w:rPr>
          <w:rFonts w:ascii="Times New Roman" w:hAnsi="Times New Roman" w:cs="Times New Roman"/>
          <w:color w:val="000000" w:themeColor="text1"/>
          <w:lang w:val="en-US"/>
        </w:rPr>
        <w:t>form</w:t>
      </w:r>
      <w:r w:rsidRPr="00F31FC5">
        <w:rPr>
          <w:rFonts w:ascii="Times New Roman" w:hAnsi="Times New Roman" w:cs="Times New Roman"/>
          <w:color w:val="000000" w:themeColor="text1"/>
          <w:lang w:val="en-US"/>
        </w:rPr>
        <w:t xml:space="preserve"> his/her own opinion.</w:t>
      </w:r>
    </w:p>
    <w:p w14:paraId="5E5C0075" w14:textId="77777777" w:rsidR="00350FCB" w:rsidRPr="00F31FC5" w:rsidRDefault="00350FCB" w:rsidP="00350FCB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b/>
          <w:color w:val="000000" w:themeColor="text1"/>
          <w:lang w:val="en-US"/>
        </w:rPr>
        <w:t>4) When there is only one option available.</w:t>
      </w:r>
    </w:p>
    <w:p w14:paraId="03CE513F" w14:textId="359E724C" w:rsidR="00350FCB" w:rsidRPr="00F31FC5" w:rsidRDefault="00350FCB" w:rsidP="00350FCB">
      <w:pPr>
        <w:rPr>
          <w:rFonts w:ascii="Times New Roman" w:hAnsi="Times New Roman" w:cs="Times New Roman"/>
          <w:color w:val="000000" w:themeColor="text1"/>
          <w:lang w:val="en-US"/>
        </w:rPr>
      </w:pPr>
      <w:r w:rsidRPr="00F31FC5">
        <w:rPr>
          <w:rFonts w:ascii="Times New Roman" w:hAnsi="Times New Roman" w:cs="Times New Roman"/>
          <w:color w:val="000000" w:themeColor="text1"/>
          <w:lang w:val="en-US"/>
        </w:rPr>
        <w:t>5) When the guideline clearly recommends one of the alternatives.</w:t>
      </w:r>
    </w:p>
    <w:p w14:paraId="1942D32B" w14:textId="33ABE43A" w:rsidR="00350FCB" w:rsidRPr="00F31FC5" w:rsidRDefault="00350FCB" w:rsidP="00350FCB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sectPr w:rsidR="00350FCB" w:rsidRPr="00F31FC5" w:rsidSect="009C2E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CF76BA" w14:textId="77777777" w:rsidR="006B4146" w:rsidRDefault="006B4146" w:rsidP="00EA0327">
      <w:r>
        <w:separator/>
      </w:r>
    </w:p>
  </w:endnote>
  <w:endnote w:type="continuationSeparator" w:id="0">
    <w:p w14:paraId="42C7BDB6" w14:textId="77777777" w:rsidR="006B4146" w:rsidRDefault="006B4146" w:rsidP="00EA0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E06CD1" w14:textId="77777777" w:rsidR="006B4146" w:rsidRDefault="006B4146" w:rsidP="00EA0327">
      <w:r>
        <w:separator/>
      </w:r>
    </w:p>
  </w:footnote>
  <w:footnote w:type="continuationSeparator" w:id="0">
    <w:p w14:paraId="4F8B24BA" w14:textId="77777777" w:rsidR="006B4146" w:rsidRDefault="006B4146" w:rsidP="00EA03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13B93"/>
    <w:multiLevelType w:val="hybridMultilevel"/>
    <w:tmpl w:val="A8320CE0"/>
    <w:lvl w:ilvl="0" w:tplc="4866CAA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007DC"/>
    <w:multiLevelType w:val="hybridMultilevel"/>
    <w:tmpl w:val="58841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F3FAA"/>
    <w:multiLevelType w:val="hybridMultilevel"/>
    <w:tmpl w:val="D5EEB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EC7459"/>
    <w:multiLevelType w:val="hybridMultilevel"/>
    <w:tmpl w:val="7F402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C8212A"/>
    <w:multiLevelType w:val="hybridMultilevel"/>
    <w:tmpl w:val="C53E7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229"/>
    <w:rsid w:val="00012931"/>
    <w:rsid w:val="0001412E"/>
    <w:rsid w:val="00025C7B"/>
    <w:rsid w:val="00032B1B"/>
    <w:rsid w:val="00074EBA"/>
    <w:rsid w:val="000903D5"/>
    <w:rsid w:val="000B2A5F"/>
    <w:rsid w:val="000C3888"/>
    <w:rsid w:val="000F71E9"/>
    <w:rsid w:val="00100896"/>
    <w:rsid w:val="00107331"/>
    <w:rsid w:val="00120569"/>
    <w:rsid w:val="00150CE4"/>
    <w:rsid w:val="001B5536"/>
    <w:rsid w:val="001C6903"/>
    <w:rsid w:val="001D0F27"/>
    <w:rsid w:val="002427A8"/>
    <w:rsid w:val="00274517"/>
    <w:rsid w:val="002940A1"/>
    <w:rsid w:val="002C3AEE"/>
    <w:rsid w:val="002C4BC3"/>
    <w:rsid w:val="002D0074"/>
    <w:rsid w:val="002D319B"/>
    <w:rsid w:val="002E4F08"/>
    <w:rsid w:val="002F0B50"/>
    <w:rsid w:val="00316368"/>
    <w:rsid w:val="003223A8"/>
    <w:rsid w:val="00326092"/>
    <w:rsid w:val="00332F3D"/>
    <w:rsid w:val="00350FCB"/>
    <w:rsid w:val="00383449"/>
    <w:rsid w:val="003C3C4B"/>
    <w:rsid w:val="003D05DB"/>
    <w:rsid w:val="003D2F6F"/>
    <w:rsid w:val="003E39EB"/>
    <w:rsid w:val="003E4367"/>
    <w:rsid w:val="004117F4"/>
    <w:rsid w:val="004215E7"/>
    <w:rsid w:val="00447D8E"/>
    <w:rsid w:val="004657B5"/>
    <w:rsid w:val="0046670E"/>
    <w:rsid w:val="00472985"/>
    <w:rsid w:val="004776F5"/>
    <w:rsid w:val="00485308"/>
    <w:rsid w:val="004D7DED"/>
    <w:rsid w:val="004E7555"/>
    <w:rsid w:val="004F4D38"/>
    <w:rsid w:val="005041D2"/>
    <w:rsid w:val="00513363"/>
    <w:rsid w:val="0054109F"/>
    <w:rsid w:val="00545C06"/>
    <w:rsid w:val="00590E55"/>
    <w:rsid w:val="00593F61"/>
    <w:rsid w:val="005B1F7B"/>
    <w:rsid w:val="005B7F85"/>
    <w:rsid w:val="005C7D7B"/>
    <w:rsid w:val="005D29B8"/>
    <w:rsid w:val="005D5815"/>
    <w:rsid w:val="005E7056"/>
    <w:rsid w:val="005F1369"/>
    <w:rsid w:val="00602E00"/>
    <w:rsid w:val="00605272"/>
    <w:rsid w:val="006216F2"/>
    <w:rsid w:val="00631606"/>
    <w:rsid w:val="00673702"/>
    <w:rsid w:val="00686E75"/>
    <w:rsid w:val="0068764A"/>
    <w:rsid w:val="006931EE"/>
    <w:rsid w:val="006955C1"/>
    <w:rsid w:val="006957B3"/>
    <w:rsid w:val="006B4146"/>
    <w:rsid w:val="006B54BC"/>
    <w:rsid w:val="006B5984"/>
    <w:rsid w:val="006C4535"/>
    <w:rsid w:val="006C45D4"/>
    <w:rsid w:val="006D455A"/>
    <w:rsid w:val="006D7DFE"/>
    <w:rsid w:val="00720EC6"/>
    <w:rsid w:val="00722FB7"/>
    <w:rsid w:val="00741814"/>
    <w:rsid w:val="007435DC"/>
    <w:rsid w:val="00754E66"/>
    <w:rsid w:val="007736CD"/>
    <w:rsid w:val="007955D9"/>
    <w:rsid w:val="007C33E4"/>
    <w:rsid w:val="007D61EA"/>
    <w:rsid w:val="007F4F88"/>
    <w:rsid w:val="00821895"/>
    <w:rsid w:val="00827009"/>
    <w:rsid w:val="0083048E"/>
    <w:rsid w:val="00885FB8"/>
    <w:rsid w:val="0088697F"/>
    <w:rsid w:val="008958A6"/>
    <w:rsid w:val="00897AC5"/>
    <w:rsid w:val="008F2BC9"/>
    <w:rsid w:val="008F5611"/>
    <w:rsid w:val="00902452"/>
    <w:rsid w:val="009538FB"/>
    <w:rsid w:val="0097221C"/>
    <w:rsid w:val="009735EF"/>
    <w:rsid w:val="00986313"/>
    <w:rsid w:val="009C2EE2"/>
    <w:rsid w:val="009C48C8"/>
    <w:rsid w:val="009D499B"/>
    <w:rsid w:val="009D63AC"/>
    <w:rsid w:val="009E5515"/>
    <w:rsid w:val="00A05DA0"/>
    <w:rsid w:val="00A27807"/>
    <w:rsid w:val="00A7036E"/>
    <w:rsid w:val="00A70650"/>
    <w:rsid w:val="00AA12F3"/>
    <w:rsid w:val="00AA1A54"/>
    <w:rsid w:val="00AA24DD"/>
    <w:rsid w:val="00AB624C"/>
    <w:rsid w:val="00AE1C31"/>
    <w:rsid w:val="00B00934"/>
    <w:rsid w:val="00B03DB5"/>
    <w:rsid w:val="00B11ACF"/>
    <w:rsid w:val="00B16F93"/>
    <w:rsid w:val="00B27536"/>
    <w:rsid w:val="00B27891"/>
    <w:rsid w:val="00B426F3"/>
    <w:rsid w:val="00B43E26"/>
    <w:rsid w:val="00B5075E"/>
    <w:rsid w:val="00B70B45"/>
    <w:rsid w:val="00BA788C"/>
    <w:rsid w:val="00BB08CE"/>
    <w:rsid w:val="00BC1211"/>
    <w:rsid w:val="00BC232C"/>
    <w:rsid w:val="00BC7E01"/>
    <w:rsid w:val="00BE0B52"/>
    <w:rsid w:val="00BE563E"/>
    <w:rsid w:val="00C00F93"/>
    <w:rsid w:val="00C11AC9"/>
    <w:rsid w:val="00C32CBA"/>
    <w:rsid w:val="00C34F96"/>
    <w:rsid w:val="00C72709"/>
    <w:rsid w:val="00C73E0B"/>
    <w:rsid w:val="00C854D5"/>
    <w:rsid w:val="00C907C6"/>
    <w:rsid w:val="00C94B05"/>
    <w:rsid w:val="00CB4F75"/>
    <w:rsid w:val="00D32C53"/>
    <w:rsid w:val="00D44352"/>
    <w:rsid w:val="00D46203"/>
    <w:rsid w:val="00D50019"/>
    <w:rsid w:val="00D50DD6"/>
    <w:rsid w:val="00D6184A"/>
    <w:rsid w:val="00D74550"/>
    <w:rsid w:val="00DA41D9"/>
    <w:rsid w:val="00DE0229"/>
    <w:rsid w:val="00DF3339"/>
    <w:rsid w:val="00E16C82"/>
    <w:rsid w:val="00E379E3"/>
    <w:rsid w:val="00E4265E"/>
    <w:rsid w:val="00E43643"/>
    <w:rsid w:val="00E441CA"/>
    <w:rsid w:val="00E5255B"/>
    <w:rsid w:val="00E91787"/>
    <w:rsid w:val="00E93AEF"/>
    <w:rsid w:val="00EA0327"/>
    <w:rsid w:val="00EA0950"/>
    <w:rsid w:val="00EB3121"/>
    <w:rsid w:val="00EF05B8"/>
    <w:rsid w:val="00F10245"/>
    <w:rsid w:val="00F257A3"/>
    <w:rsid w:val="00F31FC5"/>
    <w:rsid w:val="00F4750F"/>
    <w:rsid w:val="00F51DB3"/>
    <w:rsid w:val="00F54B67"/>
    <w:rsid w:val="00F72A4B"/>
    <w:rsid w:val="00F76990"/>
    <w:rsid w:val="00F94EE2"/>
    <w:rsid w:val="00F959FD"/>
    <w:rsid w:val="00FA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1CAA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27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99"/>
    <w:qFormat/>
    <w:rsid w:val="00A27807"/>
    <w:pPr>
      <w:ind w:left="720"/>
      <w:contextualSpacing/>
    </w:pPr>
    <w:rPr>
      <w:rFonts w:eastAsiaTheme="minorEastAsia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22FB7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22FB7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E37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6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5</Words>
  <Characters>161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kienlin</dc:creator>
  <cp:keywords/>
  <dc:description/>
  <cp:lastModifiedBy>simone kienlin</cp:lastModifiedBy>
  <cp:revision>2</cp:revision>
  <dcterms:created xsi:type="dcterms:W3CDTF">2021-01-14T07:10:00Z</dcterms:created>
  <dcterms:modified xsi:type="dcterms:W3CDTF">2021-01-14T07:10:00Z</dcterms:modified>
</cp:coreProperties>
</file>